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E61C2" w14:textId="77777777" w:rsidR="003101AB" w:rsidRPr="003101AB" w:rsidRDefault="003101AB" w:rsidP="003101AB">
      <w:pPr>
        <w:rPr>
          <w:rFonts w:ascii="Times New Roman" w:hAnsi="Times New Roman" w:cs="Times New Roman"/>
          <w:b/>
          <w:bCs/>
          <w:lang w:val="en-US"/>
        </w:rPr>
      </w:pPr>
      <w:bookmarkStart w:id="0" w:name="_Hlk200303712"/>
      <w:r w:rsidRPr="003101AB">
        <w:rPr>
          <w:rFonts w:ascii="Times New Roman" w:hAnsi="Times New Roman" w:cs="Times New Roman"/>
          <w:b/>
          <w:bCs/>
          <w:lang w:val="en-US"/>
        </w:rPr>
        <w:t>Clinical Rheumatology</w:t>
      </w:r>
    </w:p>
    <w:p w14:paraId="0D1917A3" w14:textId="77777777" w:rsidR="003101AB" w:rsidRPr="003101AB" w:rsidRDefault="003101AB" w:rsidP="003101AB">
      <w:pPr>
        <w:rPr>
          <w:rFonts w:ascii="Times New Roman" w:hAnsi="Times New Roman" w:cs="Times New Roman"/>
          <w:b/>
          <w:bCs/>
          <w:lang w:val="en-US"/>
        </w:rPr>
      </w:pPr>
    </w:p>
    <w:p w14:paraId="16AC789F" w14:textId="77777777" w:rsidR="003101AB" w:rsidRPr="003101AB" w:rsidRDefault="003101AB" w:rsidP="003101A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101AB">
        <w:rPr>
          <w:rFonts w:ascii="Times New Roman" w:hAnsi="Times New Roman" w:cs="Times New Roman"/>
          <w:b/>
          <w:bCs/>
          <w:lang w:val="en-US"/>
        </w:rPr>
        <w:t>Agreement between Glandular Ultrasonography and Histopathology of Minor Salivary Glands in Adults with Sicca Syndrome</w:t>
      </w:r>
    </w:p>
    <w:p w14:paraId="719C2C46" w14:textId="77777777" w:rsidR="003101AB" w:rsidRPr="003101AB" w:rsidRDefault="003101AB" w:rsidP="003101AB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bookmarkEnd w:id="0"/>
    <w:p w14:paraId="0F5B6255" w14:textId="77777777" w:rsidR="003101AB" w:rsidRPr="003101AB" w:rsidRDefault="003101AB" w:rsidP="003101AB">
      <w:pPr>
        <w:rPr>
          <w:rFonts w:ascii="Times New Roman" w:hAnsi="Times New Roman" w:cs="Times New Roman"/>
          <w:vertAlign w:val="superscript"/>
          <w:lang w:val="es-CO"/>
        </w:rPr>
      </w:pPr>
      <w:r w:rsidRPr="003101AB">
        <w:rPr>
          <w:rFonts w:ascii="Times New Roman" w:hAnsi="Times New Roman" w:cs="Times New Roman"/>
          <w:lang w:val="es-CO"/>
        </w:rPr>
        <w:t>José S. Cortés</w:t>
      </w:r>
      <w:r w:rsidRPr="003101AB">
        <w:rPr>
          <w:rFonts w:ascii="Times New Roman" w:hAnsi="Times New Roman" w:cs="Times New Roman"/>
          <w:vertAlign w:val="superscript"/>
          <w:lang w:val="es-CO"/>
        </w:rPr>
        <w:t>1</w:t>
      </w:r>
      <w:r w:rsidRPr="003101AB">
        <w:rPr>
          <w:rFonts w:ascii="Times New Roman" w:hAnsi="Times New Roman" w:cs="Times New Roman"/>
          <w:lang w:val="es-CO"/>
        </w:rPr>
        <w:t>, Wilder Carvajal</w:t>
      </w:r>
      <w:r w:rsidRPr="003101AB">
        <w:rPr>
          <w:rFonts w:ascii="Times New Roman" w:hAnsi="Times New Roman" w:cs="Times New Roman"/>
          <w:vertAlign w:val="superscript"/>
          <w:lang w:val="es-CO"/>
        </w:rPr>
        <w:t>1</w:t>
      </w:r>
      <w:r w:rsidRPr="003101AB">
        <w:rPr>
          <w:rFonts w:ascii="Times New Roman" w:hAnsi="Times New Roman" w:cs="Times New Roman"/>
          <w:lang w:val="es-CO"/>
        </w:rPr>
        <w:t>, Alejandro Correa</w:t>
      </w:r>
      <w:r w:rsidRPr="003101AB">
        <w:rPr>
          <w:rFonts w:ascii="Times New Roman" w:hAnsi="Times New Roman" w:cs="Times New Roman"/>
          <w:vertAlign w:val="superscript"/>
          <w:lang w:val="es-CO"/>
        </w:rPr>
        <w:t>1</w:t>
      </w:r>
      <w:r w:rsidRPr="003101AB">
        <w:rPr>
          <w:rFonts w:ascii="Times New Roman" w:hAnsi="Times New Roman" w:cs="Times New Roman"/>
          <w:lang w:val="es-CO"/>
        </w:rPr>
        <w:t>, Karen Veloza</w:t>
      </w:r>
      <w:r w:rsidRPr="003101AB">
        <w:rPr>
          <w:rFonts w:ascii="Times New Roman" w:hAnsi="Times New Roman" w:cs="Times New Roman"/>
          <w:vertAlign w:val="superscript"/>
          <w:lang w:val="es-CO"/>
        </w:rPr>
        <w:t xml:space="preserve">2, </w:t>
      </w:r>
      <w:proofErr w:type="spellStart"/>
      <w:r w:rsidRPr="003101AB">
        <w:rPr>
          <w:rFonts w:ascii="Times New Roman" w:hAnsi="Times New Roman" w:cs="Times New Roman"/>
          <w:lang w:val="es-CO"/>
        </w:rPr>
        <w:t>Eybar</w:t>
      </w:r>
      <w:proofErr w:type="spellEnd"/>
      <w:r w:rsidRPr="003101AB">
        <w:rPr>
          <w:rFonts w:ascii="Times New Roman" w:hAnsi="Times New Roman" w:cs="Times New Roman"/>
          <w:lang w:val="es-CO"/>
        </w:rPr>
        <w:t xml:space="preserve"> Díaz</w:t>
      </w:r>
      <w:r w:rsidRPr="003101AB">
        <w:rPr>
          <w:rFonts w:ascii="Times New Roman" w:hAnsi="Times New Roman" w:cs="Times New Roman"/>
          <w:vertAlign w:val="superscript"/>
          <w:lang w:val="es-CO"/>
        </w:rPr>
        <w:t>3</w:t>
      </w:r>
      <w:r w:rsidRPr="003101AB">
        <w:rPr>
          <w:rFonts w:ascii="Times New Roman" w:hAnsi="Times New Roman" w:cs="Times New Roman"/>
          <w:lang w:val="es-CO"/>
        </w:rPr>
        <w:t>, Luis J. Cajas</w:t>
      </w:r>
      <w:r w:rsidRPr="003101AB">
        <w:rPr>
          <w:rFonts w:ascii="Times New Roman" w:hAnsi="Times New Roman" w:cs="Times New Roman"/>
          <w:vertAlign w:val="superscript"/>
          <w:lang w:val="es-CO"/>
        </w:rPr>
        <w:t>4</w:t>
      </w:r>
    </w:p>
    <w:p w14:paraId="3FD815BE" w14:textId="77777777" w:rsidR="003101AB" w:rsidRPr="003101AB" w:rsidRDefault="003101AB" w:rsidP="003101AB">
      <w:pPr>
        <w:rPr>
          <w:rFonts w:ascii="Times New Roman" w:hAnsi="Times New Roman" w:cs="Times New Roman"/>
          <w:vertAlign w:val="superscript"/>
          <w:lang w:val="es-CO"/>
        </w:rPr>
      </w:pPr>
    </w:p>
    <w:p w14:paraId="5FC70312" w14:textId="77777777" w:rsidR="003101AB" w:rsidRPr="003101AB" w:rsidRDefault="003101AB" w:rsidP="003101AB">
      <w:pPr>
        <w:jc w:val="both"/>
        <w:rPr>
          <w:rFonts w:ascii="Times New Roman" w:hAnsi="Times New Roman" w:cs="Times New Roman"/>
          <w:lang w:val="es-CO"/>
        </w:rPr>
      </w:pPr>
      <w:r w:rsidRPr="003101AB">
        <w:rPr>
          <w:rFonts w:ascii="Times New Roman" w:hAnsi="Times New Roman" w:cs="Times New Roman"/>
          <w:vertAlign w:val="superscript"/>
          <w:lang w:val="es-CO"/>
        </w:rPr>
        <w:t xml:space="preserve">1 </w:t>
      </w:r>
      <w:proofErr w:type="gramStart"/>
      <w:r w:rsidRPr="003101AB">
        <w:rPr>
          <w:rFonts w:ascii="Times New Roman" w:hAnsi="Times New Roman" w:cs="Times New Roman"/>
          <w:lang w:val="es-CO"/>
        </w:rPr>
        <w:t>Residente</w:t>
      </w:r>
      <w:proofErr w:type="gramEnd"/>
      <w:r w:rsidRPr="003101AB">
        <w:rPr>
          <w:rFonts w:ascii="Times New Roman" w:hAnsi="Times New Roman" w:cs="Times New Roman"/>
          <w:lang w:val="es-CO"/>
        </w:rPr>
        <w:t xml:space="preserve"> de Reumatología, Especialidad en Reumatología, Facultad de Medicina, Universidad Nacional de Colombia. Departamento de Reumatología, Hospital Universitario Nacional de Colombia. Bogotá, 111321, Colombia.</w:t>
      </w:r>
    </w:p>
    <w:p w14:paraId="70CDBCB4" w14:textId="77777777" w:rsidR="003101AB" w:rsidRPr="003101AB" w:rsidRDefault="003101AB" w:rsidP="003101AB">
      <w:pPr>
        <w:jc w:val="both"/>
        <w:rPr>
          <w:rFonts w:ascii="Times New Roman" w:hAnsi="Times New Roman" w:cs="Times New Roman"/>
          <w:lang w:val="es-CO"/>
        </w:rPr>
      </w:pPr>
      <w:r w:rsidRPr="003101AB">
        <w:rPr>
          <w:rFonts w:ascii="Times New Roman" w:hAnsi="Times New Roman" w:cs="Times New Roman"/>
          <w:vertAlign w:val="superscript"/>
          <w:lang w:val="es-CO"/>
        </w:rPr>
        <w:t xml:space="preserve">2 </w:t>
      </w:r>
      <w:proofErr w:type="gramStart"/>
      <w:r w:rsidRPr="003101AB">
        <w:rPr>
          <w:rFonts w:ascii="Times New Roman" w:hAnsi="Times New Roman" w:cs="Times New Roman"/>
          <w:lang w:val="es-CO"/>
        </w:rPr>
        <w:t>Médica</w:t>
      </w:r>
      <w:proofErr w:type="gramEnd"/>
      <w:r w:rsidRPr="003101AB">
        <w:rPr>
          <w:rFonts w:ascii="Times New Roman" w:hAnsi="Times New Roman" w:cs="Times New Roman"/>
          <w:lang w:val="es-CO"/>
        </w:rPr>
        <w:t>, Hospital Central de la Policía Nacional, 111321, Colombia.</w:t>
      </w:r>
    </w:p>
    <w:p w14:paraId="1FCD2633" w14:textId="77777777" w:rsidR="003101AB" w:rsidRPr="003101AB" w:rsidRDefault="003101AB" w:rsidP="003101AB">
      <w:pPr>
        <w:jc w:val="both"/>
        <w:rPr>
          <w:rFonts w:ascii="Times New Roman" w:hAnsi="Times New Roman" w:cs="Times New Roman"/>
          <w:lang w:val="es-CO"/>
        </w:rPr>
      </w:pPr>
      <w:r w:rsidRPr="003101AB">
        <w:rPr>
          <w:rFonts w:ascii="Times New Roman" w:hAnsi="Times New Roman" w:cs="Times New Roman"/>
          <w:vertAlign w:val="superscript"/>
          <w:lang w:val="es-CO"/>
        </w:rPr>
        <w:t xml:space="preserve">3 </w:t>
      </w:r>
      <w:proofErr w:type="gramStart"/>
      <w:r w:rsidRPr="003101AB">
        <w:rPr>
          <w:rFonts w:ascii="Times New Roman" w:hAnsi="Times New Roman" w:cs="Times New Roman"/>
          <w:lang w:val="es-CO"/>
        </w:rPr>
        <w:t>Especialidad</w:t>
      </w:r>
      <w:proofErr w:type="gramEnd"/>
      <w:r w:rsidRPr="003101AB">
        <w:rPr>
          <w:rFonts w:ascii="Times New Roman" w:hAnsi="Times New Roman" w:cs="Times New Roman"/>
          <w:lang w:val="es-CO"/>
        </w:rPr>
        <w:t xml:space="preserve"> en Reumatología, Facultad de Medicina, Universidad Nacional de Colombia. Departamento de Reumatología, Hospital Universitario Nacional de Colombia. Bogotá, 111321, Colombia.</w:t>
      </w:r>
    </w:p>
    <w:p w14:paraId="1C3F4015" w14:textId="77777777" w:rsidR="003101AB" w:rsidRPr="003101AB" w:rsidRDefault="003101AB" w:rsidP="003101AB">
      <w:pPr>
        <w:jc w:val="both"/>
        <w:rPr>
          <w:rFonts w:ascii="Times New Roman" w:hAnsi="Times New Roman" w:cs="Times New Roman"/>
          <w:lang w:val="es-CO"/>
        </w:rPr>
      </w:pPr>
      <w:r w:rsidRPr="003101AB">
        <w:rPr>
          <w:rFonts w:ascii="Times New Roman" w:hAnsi="Times New Roman" w:cs="Times New Roman"/>
          <w:vertAlign w:val="superscript"/>
          <w:lang w:val="es-CO"/>
        </w:rPr>
        <w:t xml:space="preserve">4 </w:t>
      </w:r>
      <w:proofErr w:type="gramStart"/>
      <w:r w:rsidRPr="003101AB">
        <w:rPr>
          <w:rFonts w:ascii="Times New Roman" w:hAnsi="Times New Roman" w:cs="Times New Roman"/>
          <w:lang w:val="es-CO"/>
        </w:rPr>
        <w:t>Especialidad</w:t>
      </w:r>
      <w:proofErr w:type="gramEnd"/>
      <w:r w:rsidRPr="003101AB">
        <w:rPr>
          <w:rFonts w:ascii="Times New Roman" w:hAnsi="Times New Roman" w:cs="Times New Roman"/>
          <w:lang w:val="es-CO"/>
        </w:rPr>
        <w:t xml:space="preserve"> en Reumatología, Facultad de Medicina, Universidad Nacional de Colombia. Bogotá, 111321, Colombia.</w:t>
      </w:r>
    </w:p>
    <w:p w14:paraId="418A1908" w14:textId="77777777" w:rsidR="003101AB" w:rsidRPr="003101AB" w:rsidRDefault="003101AB" w:rsidP="003101AB">
      <w:pPr>
        <w:rPr>
          <w:rFonts w:ascii="Times New Roman" w:hAnsi="Times New Roman" w:cs="Times New Roman"/>
          <w:lang w:val="es-CO"/>
        </w:rPr>
      </w:pPr>
    </w:p>
    <w:p w14:paraId="69EF129C" w14:textId="77777777" w:rsidR="003101AB" w:rsidRPr="003101AB" w:rsidRDefault="003101AB" w:rsidP="003101AB">
      <w:pPr>
        <w:rPr>
          <w:rFonts w:ascii="Times New Roman" w:hAnsi="Times New Roman" w:cs="Times New Roman"/>
          <w:lang w:val="es-CO"/>
        </w:rPr>
      </w:pPr>
      <w:proofErr w:type="spellStart"/>
      <w:r w:rsidRPr="003101AB">
        <w:rPr>
          <w:rFonts w:ascii="Times New Roman" w:hAnsi="Times New Roman" w:cs="Times New Roman"/>
          <w:lang w:val="es-CO"/>
        </w:rPr>
        <w:t>Corresponding</w:t>
      </w:r>
      <w:proofErr w:type="spellEnd"/>
      <w:r w:rsidRPr="003101AB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3101AB">
        <w:rPr>
          <w:rFonts w:ascii="Times New Roman" w:hAnsi="Times New Roman" w:cs="Times New Roman"/>
          <w:lang w:val="es-CO"/>
        </w:rPr>
        <w:t>author</w:t>
      </w:r>
      <w:proofErr w:type="spellEnd"/>
      <w:r w:rsidRPr="003101AB">
        <w:rPr>
          <w:rFonts w:ascii="Times New Roman" w:hAnsi="Times New Roman" w:cs="Times New Roman"/>
          <w:lang w:val="es-CO"/>
        </w:rPr>
        <w:t xml:space="preserve">: </w:t>
      </w:r>
    </w:p>
    <w:p w14:paraId="13A9C82F" w14:textId="77777777" w:rsidR="003101AB" w:rsidRPr="003101AB" w:rsidRDefault="003101AB" w:rsidP="003101AB">
      <w:pPr>
        <w:rPr>
          <w:rFonts w:ascii="Times New Roman" w:hAnsi="Times New Roman" w:cs="Times New Roman"/>
          <w:lang w:val="es-CO"/>
        </w:rPr>
      </w:pPr>
      <w:r w:rsidRPr="003101AB">
        <w:rPr>
          <w:rFonts w:ascii="Times New Roman" w:hAnsi="Times New Roman" w:cs="Times New Roman"/>
          <w:lang w:val="es-CO"/>
        </w:rPr>
        <w:t>José S. Cortés</w:t>
      </w:r>
    </w:p>
    <w:p w14:paraId="737180EC" w14:textId="77777777" w:rsidR="003101AB" w:rsidRPr="003101AB" w:rsidRDefault="003101AB" w:rsidP="003101AB">
      <w:pPr>
        <w:rPr>
          <w:rFonts w:ascii="Times New Roman" w:hAnsi="Times New Roman" w:cs="Times New Roman"/>
          <w:lang w:val="es-CO"/>
        </w:rPr>
      </w:pPr>
      <w:r w:rsidRPr="003101AB">
        <w:rPr>
          <w:rFonts w:ascii="Times New Roman" w:hAnsi="Times New Roman" w:cs="Times New Roman"/>
          <w:lang w:val="es-CO"/>
        </w:rPr>
        <w:t>Calle 44 #59-75, 111321, Teusaquillo, Bogotá, Cundinamarca</w:t>
      </w:r>
    </w:p>
    <w:p w14:paraId="646BD35F" w14:textId="77777777" w:rsidR="003101AB" w:rsidRPr="003101AB" w:rsidRDefault="003101AB" w:rsidP="003101AB">
      <w:pPr>
        <w:rPr>
          <w:rFonts w:ascii="Times New Roman" w:hAnsi="Times New Roman" w:cs="Times New Roman"/>
          <w:lang w:val="en-US"/>
        </w:rPr>
      </w:pPr>
      <w:r w:rsidRPr="003101AB">
        <w:rPr>
          <w:rFonts w:ascii="Times New Roman" w:hAnsi="Times New Roman" w:cs="Times New Roman"/>
          <w:lang w:val="en-US"/>
        </w:rPr>
        <w:t>Email address: jocortesgu@unal.edu.co</w:t>
      </w:r>
    </w:p>
    <w:p w14:paraId="6E2F7B69" w14:textId="77777777" w:rsidR="003101AB" w:rsidRPr="003101AB" w:rsidRDefault="003101AB">
      <w:pPr>
        <w:rPr>
          <w:rFonts w:ascii="Times New Roman" w:hAnsi="Times New Roman" w:cs="Times New Roman"/>
          <w:lang w:val="en-US"/>
        </w:rPr>
      </w:pPr>
    </w:p>
    <w:p w14:paraId="3A274451" w14:textId="77777777" w:rsidR="003101AB" w:rsidRPr="003101AB" w:rsidRDefault="003101AB">
      <w:pPr>
        <w:rPr>
          <w:rFonts w:ascii="Times New Roman" w:hAnsi="Times New Roman" w:cs="Times New Roman"/>
          <w:lang w:val="en-US"/>
        </w:rPr>
      </w:pPr>
    </w:p>
    <w:tbl>
      <w:tblPr>
        <w:tblW w:w="9955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0"/>
        <w:gridCol w:w="637"/>
        <w:gridCol w:w="803"/>
        <w:gridCol w:w="761"/>
        <w:gridCol w:w="1129"/>
        <w:gridCol w:w="732"/>
        <w:gridCol w:w="1484"/>
        <w:gridCol w:w="1099"/>
        <w:gridCol w:w="160"/>
      </w:tblGrid>
      <w:tr w:rsidR="001C4BDA" w:rsidRPr="005635C2" w14:paraId="001D0654" w14:textId="77777777" w:rsidTr="008C6283">
        <w:trPr>
          <w:gridAfter w:val="1"/>
          <w:wAfter w:w="160" w:type="dxa"/>
          <w:trHeight w:val="263"/>
        </w:trPr>
        <w:tc>
          <w:tcPr>
            <w:tcW w:w="97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CA2D" w14:textId="6C04467D" w:rsidR="001C4BDA" w:rsidRPr="00F32702" w:rsidRDefault="00B7264D" w:rsidP="005952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1" w:name="_Hlk199701887"/>
            <w:r w:rsidRPr="00F327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pplementary Table S1. Sociodemographic characteristics and comorbidities of</w:t>
            </w:r>
            <w:r w:rsidR="00C73A89" w:rsidRPr="00D91C8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the</w:t>
            </w:r>
            <w:r w:rsidRPr="00F327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participants </w:t>
            </w:r>
            <w:r w:rsidR="00C73A89" w:rsidRPr="00F327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ccording to </w:t>
            </w:r>
            <w:r w:rsidRPr="00F327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ltrasound–histolog</w:t>
            </w:r>
            <w:r w:rsidR="00C73A89" w:rsidRPr="00F327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cal</w:t>
            </w:r>
            <w:r w:rsidRPr="00F327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agreement</w:t>
            </w:r>
          </w:p>
        </w:tc>
      </w:tr>
      <w:tr w:rsidR="001C4BDA" w:rsidRPr="003101AB" w14:paraId="19A8399D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8803B" w14:textId="16D6E350" w:rsidR="001C4BDA" w:rsidRPr="003101AB" w:rsidRDefault="00B7264D" w:rsidP="00992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demographic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4EB9" w14:textId="42B3EA7F" w:rsidR="001C4BDA" w:rsidRPr="003101AB" w:rsidRDefault="00B7264D" w:rsidP="00595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proofErr w:type="spellEnd"/>
            <w:r w:rsidR="001C4BDA"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= 66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D7A9" w14:textId="77014659" w:rsidR="001C4BDA" w:rsidRPr="003101AB" w:rsidRDefault="00B7264D" w:rsidP="00595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ment</w:t>
            </w:r>
            <w:proofErr w:type="spellEnd"/>
            <w:r w:rsidR="001C4BDA"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= 38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6108" w14:textId="7C8977A4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="00B7264D"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ment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= 2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6CD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C4BDA" w:rsidRPr="003101AB" w14:paraId="567D5A86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EB8A" w14:textId="7EB26ECC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  <w:r w:rsidR="001C4BDA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ED1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658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A66A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F71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B3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13DB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733A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1C4BDA" w:rsidRPr="003101AB" w14:paraId="0AD7C907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BA72" w14:textId="1E51828B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1C4BDA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733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E478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AC6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D3D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13A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CAE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-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F214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1C4BDA" w:rsidRPr="003101AB" w14:paraId="5F8DBA6A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CA44" w14:textId="3809E0D8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  <w:r w:rsidR="001C4BDA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Kg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96F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326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-1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AE4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0E9C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-1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5215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08B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-8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A6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1C4BDA" w:rsidRPr="003101AB" w14:paraId="1CD95659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6965" w14:textId="6E0389D8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</w:t>
            </w:r>
            <w:proofErr w:type="spellEnd"/>
            <w:r w:rsidR="001C4BDA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m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2F5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1849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648A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89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410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DD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-1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55F4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1C4BDA" w:rsidRPr="003101AB" w14:paraId="4A9536EB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4C9A" w14:textId="68F4A113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 w:rsidR="001C4BDA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Kg</w:t>
            </w:r>
            <w:proofErr w:type="spellEnd"/>
            <w:proofErr w:type="gramEnd"/>
            <w:r w:rsidR="001C4BDA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</w:t>
            </w:r>
            <w:r w:rsidR="001C4BDA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8C6283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9999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A68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-41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7A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0F5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-41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4A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DA5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-34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29E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1C4BDA" w:rsidRPr="003101AB" w14:paraId="4B5F7378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B175" w14:textId="0BD455E2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B869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64FF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3DB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50DB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A93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8926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7A88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C4BDA" w:rsidRPr="003101AB" w14:paraId="103DF0E6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A80C" w14:textId="0848381D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ABF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7014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13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484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CE43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706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F69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1C4BDA" w:rsidRPr="003101AB" w14:paraId="3B2D9CBE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6CB7" w14:textId="6945B299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diabetes mellitu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51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C59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329C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35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955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907A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86EB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1C4BDA" w:rsidRPr="003101AB" w14:paraId="629177FE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07C7" w14:textId="305AE300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sis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69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0A6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260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691C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2D5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39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C6C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1C4BDA" w:rsidRPr="003101AB" w14:paraId="657C687A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3D18" w14:textId="44236684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stitial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g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7D4A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42E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E53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E3C6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F2C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946F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7117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1C4BDA" w:rsidRPr="003101AB" w14:paraId="0F1EE92F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A87" w14:textId="099D5514" w:rsidR="001C4BDA" w:rsidRPr="003101AB" w:rsidRDefault="001C4BDA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m</w:t>
            </w:r>
            <w:r w:rsidR="00B7264D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ia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C0B3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5CFB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EDB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C5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60F3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7B8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5E5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1C4BDA" w:rsidRPr="003101AB" w14:paraId="45F08125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56B" w14:textId="1376B5A8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640C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FE35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15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370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EE78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218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B4B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1C4BDA" w:rsidRPr="003101AB" w14:paraId="4265B70A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4B6C" w14:textId="76E3853A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yroidism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460C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361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FBF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67F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43F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941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3DE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1C4BDA" w:rsidRPr="003101AB" w14:paraId="57B646BF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3E8" w14:textId="1305314E" w:rsidR="001C4BDA" w:rsidRPr="003101AB" w:rsidRDefault="00B7264D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upus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1CF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A5B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73BC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28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5BC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B7E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89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1C4BDA" w:rsidRPr="003101AB" w14:paraId="071F9087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F96" w14:textId="49413AB4" w:rsidR="001C4BDA" w:rsidRPr="003101AB" w:rsidRDefault="001C4BDA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art</w:t>
            </w:r>
            <w:r w:rsidR="00B7264D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is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AEF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A91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1B0D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B6A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53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2D28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502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1C4BDA" w:rsidRPr="003101AB" w14:paraId="38CF59CA" w14:textId="77777777" w:rsidTr="008C6283">
        <w:trPr>
          <w:gridAfter w:val="1"/>
          <w:wAfter w:w="160" w:type="dxa"/>
          <w:trHeight w:val="263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3381" w14:textId="77777777" w:rsidR="001C4BDA" w:rsidRPr="003101AB" w:rsidRDefault="001C4BDA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B90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0660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B4E65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3109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16E4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DC88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0D9E" w14:textId="77777777" w:rsidR="001C4BDA" w:rsidRPr="003101AB" w:rsidRDefault="001C4BDA" w:rsidP="00595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1C4BDA" w:rsidRPr="004E3CD2" w14:paraId="7549127B" w14:textId="77777777" w:rsidTr="008C6283">
        <w:trPr>
          <w:gridAfter w:val="1"/>
          <w:wAfter w:w="160" w:type="dxa"/>
          <w:trHeight w:val="450"/>
        </w:trPr>
        <w:tc>
          <w:tcPr>
            <w:tcW w:w="9795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FE538" w14:textId="77777777" w:rsidR="00B7264D" w:rsidRPr="003101AB" w:rsidRDefault="00B7264D" w:rsidP="00327E10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lues expressed as frequency (percentage). p-values correspond to chi-square or Fisher’s exact test.</w:t>
            </w:r>
          </w:p>
          <w:p w14:paraId="05B469BC" w14:textId="6F1EACC8" w:rsidR="001C4BDA" w:rsidRPr="003101AB" w:rsidRDefault="00B7264D" w:rsidP="00327E1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lues expressed as median (minimum–maximum). p-values correspond to Mann–Whitney U test. Comparisons were made between </w:t>
            </w:r>
            <w:r w:rsidR="00736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reement</w:t>
            </w:r>
            <w:r w:rsidR="00736991"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d no</w:t>
            </w:r>
            <w:r w:rsidR="00E24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369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reement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groups.</w:t>
            </w:r>
          </w:p>
        </w:tc>
      </w:tr>
      <w:tr w:rsidR="001C4BDA" w:rsidRPr="004E3CD2" w14:paraId="3F173872" w14:textId="77777777" w:rsidTr="008C6283">
        <w:trPr>
          <w:trHeight w:val="263"/>
        </w:trPr>
        <w:tc>
          <w:tcPr>
            <w:tcW w:w="9795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F9F0" w14:textId="77777777" w:rsidR="001C4BDA" w:rsidRPr="003101AB" w:rsidRDefault="001C4BDA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C67" w14:textId="77777777" w:rsidR="001C4BDA" w:rsidRPr="003101AB" w:rsidRDefault="001C4BDA" w:rsidP="005952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bookmarkEnd w:id="1"/>
    </w:tbl>
    <w:p w14:paraId="30FC77D2" w14:textId="77777777" w:rsidR="001C4BDA" w:rsidRDefault="001C4BD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09EF78D2" w14:textId="77777777" w:rsidR="003101AB" w:rsidRPr="003101AB" w:rsidRDefault="003101AB">
      <w:pPr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W w:w="9731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248"/>
        <w:gridCol w:w="556"/>
        <w:gridCol w:w="726"/>
        <w:gridCol w:w="135"/>
        <w:gridCol w:w="668"/>
        <w:gridCol w:w="1135"/>
        <w:gridCol w:w="663"/>
        <w:gridCol w:w="1395"/>
        <w:gridCol w:w="234"/>
        <w:gridCol w:w="937"/>
        <w:gridCol w:w="154"/>
      </w:tblGrid>
      <w:tr w:rsidR="001C4BDA" w:rsidRPr="005635C2" w14:paraId="160C1C17" w14:textId="77777777" w:rsidTr="00B7264D">
        <w:trPr>
          <w:gridAfter w:val="1"/>
          <w:wAfter w:w="154" w:type="dxa"/>
          <w:trHeight w:val="231"/>
        </w:trPr>
        <w:tc>
          <w:tcPr>
            <w:tcW w:w="957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D625" w14:textId="5081CC10" w:rsidR="001C4BDA" w:rsidRPr="00972F03" w:rsidRDefault="001C4BDA" w:rsidP="005952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2" w:name="_Hlk199702169"/>
            <w:r w:rsidRPr="005635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Supplementary Table S2. </w:t>
            </w:r>
            <w:r w:rsidR="00C73A89" w:rsidRPr="00972F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linical and </w:t>
            </w:r>
            <w:proofErr w:type="gramStart"/>
            <w:r w:rsidR="00C73A89" w:rsidRPr="00972F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raclinical</w:t>
            </w:r>
            <w:proofErr w:type="gramEnd"/>
            <w:r w:rsidR="00C73A89" w:rsidRPr="00972F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characteristics of the participants according to ultrasound-histological agreement</w:t>
            </w:r>
          </w:p>
        </w:tc>
      </w:tr>
      <w:tr w:rsidR="00B7264D" w:rsidRPr="003101AB" w14:paraId="3C4FCB52" w14:textId="77777777" w:rsidTr="00B7264D">
        <w:trPr>
          <w:gridAfter w:val="1"/>
          <w:wAfter w:w="154" w:type="dxa"/>
          <w:trHeight w:val="231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E5F3E" w14:textId="4F7F0E88" w:rsidR="00B7264D" w:rsidRPr="003101AB" w:rsidRDefault="00B7264D" w:rsidP="00972F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8B2E6" w14:textId="073E9E05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= 66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188A" w14:textId="3B80BC8C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ment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= 38</w:t>
            </w:r>
          </w:p>
        </w:tc>
        <w:tc>
          <w:tcPr>
            <w:tcW w:w="2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510E" w14:textId="0202EDA0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reement</w:t>
            </w:r>
            <w:proofErr w:type="spellEnd"/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 = 2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67B8" w14:textId="7BB7191B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7264D" w:rsidRPr="003101AB" w14:paraId="6E9112F5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DB95" w14:textId="5C938184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ears with </w:t>
            </w:r>
            <w:proofErr w:type="gramStart"/>
            <w:r w:rsidRPr="00972F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cca</w:t>
            </w:r>
            <w:proofErr w:type="gram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mptoms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85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7890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FDAF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67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6EED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4B5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5EBC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7264D" w:rsidRPr="003101AB" w14:paraId="2D99A3F3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37D7" w14:textId="6406A4F6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s</w:t>
            </w:r>
            <w:proofErr w:type="spellEnd"/>
            <w:r w:rsidR="005E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E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103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EBE6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9412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540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28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28ED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2A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B7264D" w:rsidRPr="003101AB" w14:paraId="3702C0B0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37797" w14:textId="3D3D673D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irmer </w:t>
            </w:r>
            <w:proofErr w:type="gram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="00C73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  <w:proofErr w:type="gram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E5A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CA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398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C3E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F1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212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ACCB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B7264D" w:rsidRPr="003101AB" w14:paraId="6221155E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EAB6" w14:textId="33EADC32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th</w:t>
            </w:r>
            <w:proofErr w:type="spellEnd"/>
            <w:r w:rsidR="005E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E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52F6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12B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7B9A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BE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1E3F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1502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911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B7264D" w:rsidRPr="003101AB" w14:paraId="2C04EAA5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9449" w14:textId="7EBE8340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ital 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ness</w:t>
            </w:r>
            <w:proofErr w:type="spellEnd"/>
            <w:r w:rsidR="005E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E2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85E5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5FB6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17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7C7C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B1C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C7BF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DDC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B7264D" w:rsidRPr="003101AB" w14:paraId="75D863CB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7D21" w14:textId="017C0831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Anti-Ro 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titres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, U/L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s-CO"/>
              </w:rPr>
              <w:t>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35E0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8E0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-64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5CC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469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-6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82F2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35F5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-64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31C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B7264D" w:rsidRPr="003101AB" w14:paraId="1EDBE97B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4ECC" w14:textId="4BA12E5A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nti-Ro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98E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1FD3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F96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E3A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64E0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BE3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456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B7264D" w:rsidRPr="003101AB" w14:paraId="22A2C418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E889" w14:textId="4C67F7FB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cus score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7F5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7765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29AC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660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0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08E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9BBF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6.4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98A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B7264D" w:rsidRPr="003101AB" w14:paraId="077BE018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81D7" w14:textId="1E7E52AA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cus score </w:t>
            </w:r>
            <w:r w:rsidR="004D17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CFD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7BA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B11D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778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851F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00C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32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B7264D" w:rsidRPr="003101AB" w14:paraId="07D68658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A9CC" w14:textId="044C2B1F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ögren’s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73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="00C73A89"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CFF9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DA2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21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5B5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BA4A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742F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1DF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B7264D" w:rsidRPr="003101AB" w14:paraId="22E2A957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89F4" w14:textId="362FF89B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id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2105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8C5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CE8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9D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30E6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CCEF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BD73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B7264D" w:rsidRPr="003101AB" w14:paraId="521DDB0E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29CC" w14:textId="6D461F69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i-cyclic citrullinated 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ptides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3FC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6B2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2C3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5BD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2A17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7386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3E0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B7264D" w:rsidRPr="003101AB" w14:paraId="75251DD0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8A64" w14:textId="0D2F5E6C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tinuclear 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ies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429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469A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542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CE3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1D8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19D8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8A9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B7264D" w:rsidRPr="003101AB" w14:paraId="3F00BCD5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AD46" w14:textId="21106640" w:rsidR="00B7264D" w:rsidRPr="004E3CD2" w:rsidRDefault="00B7264D" w:rsidP="00B726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-reactive protein, mg/</w:t>
            </w: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L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1E3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B191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4.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90A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E05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32E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2D8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-4.5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B154" w14:textId="77777777" w:rsidR="00B7264D" w:rsidRPr="003101AB" w:rsidRDefault="00B7264D" w:rsidP="00B7264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972F03" w:rsidRPr="003101AB" w14:paraId="3339F7A8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16671" w14:textId="1E59C37F" w:rsidR="00972F03" w:rsidRPr="00972F03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, mg/dL</w:t>
            </w: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EEB8" w14:textId="74AD8EB7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D15F" w14:textId="4148E96F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-1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231F" w14:textId="253010FB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2E89" w14:textId="684455FE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E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022D" w14:textId="5FDC6D6B" w:rsidR="00972F03" w:rsidRPr="00972F03" w:rsidRDefault="00FE5119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7255" w14:textId="3F92DEA4" w:rsidR="00972F03" w:rsidRPr="00972F03" w:rsidRDefault="00FE5119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972F03"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F5A2" w14:textId="6D258770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C5B17">
              <w:rPr>
                <w:rFonts w:ascii="Times New Roman" w:eastAsia="Times New Roman" w:hAnsi="Times New Roman" w:cs="Times New Roman"/>
                <w:sz w:val="20"/>
                <w:szCs w:val="20"/>
              </w:rPr>
              <w:t>638</w:t>
            </w:r>
          </w:p>
        </w:tc>
      </w:tr>
      <w:tr w:rsidR="00972F03" w:rsidRPr="003101AB" w14:paraId="0192C0E3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D7B3F" w14:textId="41890D19" w:rsidR="00972F03" w:rsidRPr="00972F03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, mg/dL</w:t>
            </w: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0976" w14:textId="41C84422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CB15" w14:textId="290C6C96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</w:t>
            </w:r>
            <w:r w:rsidR="00FE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CEF4" w14:textId="590FFF4A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36E4" w14:textId="2883E9C9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</w:t>
            </w:r>
            <w:r w:rsidR="00FE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90EA" w14:textId="7FDC1A1A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E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0A72" w14:textId="65D4ACAE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</w:t>
            </w:r>
            <w:r w:rsidR="00FE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7C0D" w14:textId="6988996D" w:rsidR="00972F03" w:rsidRPr="00972F03" w:rsidRDefault="00972F03" w:rsidP="00972F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2F0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EC5B17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972F03" w:rsidRPr="003101AB" w14:paraId="51121ABA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FEA3" w14:textId="2A27F798" w:rsidR="00972F03" w:rsidRPr="004E3CD2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, mm/h</w:t>
            </w:r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316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D4F5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9F69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41E9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350C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1068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38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5A25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972F03" w:rsidRPr="003101AB" w14:paraId="0229B685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830E1" w14:textId="5A52443B" w:rsidR="00972F03" w:rsidRPr="004E3CD2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penia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035F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956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FB9B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2819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292A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012E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2224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972F03" w:rsidRPr="003101AB" w14:paraId="29EBE2A1" w14:textId="77777777" w:rsidTr="003D0E31">
        <w:trPr>
          <w:gridAfter w:val="1"/>
          <w:wAfter w:w="154" w:type="dxa"/>
          <w:trHeight w:val="231"/>
        </w:trPr>
        <w:tc>
          <w:tcPr>
            <w:tcW w:w="3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4BAE1D" w14:textId="6206639A" w:rsidR="00972F03" w:rsidRPr="004E3CD2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penia</w:t>
            </w:r>
            <w:proofErr w:type="spellEnd"/>
            <w:r w:rsidRPr="004E3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3EF2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7B11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1B01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01C8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186B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94A4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3443" w14:textId="77777777" w:rsidR="00972F03" w:rsidRPr="003101AB" w:rsidRDefault="00972F03" w:rsidP="00972F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eastAsia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972F03" w:rsidRPr="005635C2" w14:paraId="2228B266" w14:textId="77777777" w:rsidTr="00B7264D">
        <w:trPr>
          <w:gridAfter w:val="1"/>
          <w:wAfter w:w="154" w:type="dxa"/>
          <w:trHeight w:val="450"/>
        </w:trPr>
        <w:tc>
          <w:tcPr>
            <w:tcW w:w="9577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8A18B" w14:textId="77777777" w:rsidR="00972F03" w:rsidRPr="003101AB" w:rsidRDefault="00972F03" w:rsidP="00972F0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lues expressed as frequency (percentage). p-values correspond to chi-square or Fisher’s exact test.</w:t>
            </w:r>
          </w:p>
          <w:p w14:paraId="6835A1D5" w14:textId="791EE59A" w:rsidR="00972F03" w:rsidRDefault="00972F03" w:rsidP="00972F0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lues expressed as median (minimum–maximum). p-values correspond to Mann–Whitney U test. ESR, erythrocyte sedimentation rate. Comparisons were made between agreement and no agreement group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596210BB" w14:textId="006A4A67" w:rsidR="00972F03" w:rsidRPr="003101AB" w:rsidRDefault="00972F03" w:rsidP="00972F0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 w:rsidRPr="00310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rcentage of total number of patients with </w:t>
            </w:r>
            <w:r w:rsidR="00FE5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ul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Schirmer test, n=41.</w:t>
            </w:r>
          </w:p>
        </w:tc>
      </w:tr>
      <w:tr w:rsidR="00972F03" w:rsidRPr="005635C2" w14:paraId="65EC5190" w14:textId="77777777" w:rsidTr="00B7264D">
        <w:trPr>
          <w:trHeight w:val="231"/>
        </w:trPr>
        <w:tc>
          <w:tcPr>
            <w:tcW w:w="9577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AC14" w14:textId="77777777" w:rsidR="00972F03" w:rsidRPr="003101AB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3782" w14:textId="77777777" w:rsidR="00972F03" w:rsidRPr="003101AB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72F03" w:rsidRPr="005635C2" w14:paraId="7E5157FC" w14:textId="77777777" w:rsidTr="00B7264D">
        <w:trPr>
          <w:trHeight w:val="231"/>
        </w:trPr>
        <w:tc>
          <w:tcPr>
            <w:tcW w:w="9577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1EB43" w14:textId="77777777" w:rsidR="00972F03" w:rsidRPr="003101AB" w:rsidRDefault="00972F03" w:rsidP="00972F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D0A" w14:textId="77777777" w:rsidR="00972F03" w:rsidRPr="003101AB" w:rsidRDefault="00972F03" w:rsidP="00972F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2"/>
    </w:tbl>
    <w:p w14:paraId="7BC377DC" w14:textId="788DF946" w:rsidR="003101AB" w:rsidRDefault="003101AB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9A0ECC9" w14:textId="77777777" w:rsidR="003101AB" w:rsidRDefault="003101AB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14:paraId="4268336F" w14:textId="1C660332" w:rsidR="00607A46" w:rsidRPr="00E801ED" w:rsidRDefault="001C4BDA">
      <w:pPr>
        <w:rPr>
          <w:rFonts w:ascii="Times New Roman" w:hAnsi="Times New Roman" w:cs="Times New Roman"/>
          <w:b/>
          <w:bCs/>
          <w:lang w:val="en-US"/>
        </w:rPr>
      </w:pPr>
      <w:r w:rsidRPr="00E801ED">
        <w:rPr>
          <w:rFonts w:ascii="Times New Roman" w:hAnsi="Times New Roman" w:cs="Times New Roman"/>
          <w:b/>
          <w:bCs/>
          <w:lang w:val="en-US"/>
        </w:rPr>
        <w:lastRenderedPageBreak/>
        <w:t>Supplementary Data S1</w:t>
      </w:r>
      <w:r w:rsidR="00607A46" w:rsidRPr="00E801E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7264D" w:rsidRPr="00E801ED">
        <w:rPr>
          <w:rFonts w:ascii="Times New Roman" w:hAnsi="Times New Roman" w:cs="Times New Roman"/>
          <w:b/>
          <w:bCs/>
          <w:lang w:val="en-US"/>
        </w:rPr>
        <w:t>Relationship between ultrasound abnormalities in submandibular, parotid, and lacrimal glands</w:t>
      </w:r>
    </w:p>
    <w:p w14:paraId="7606CFA4" w14:textId="77777777" w:rsidR="00607A46" w:rsidRPr="003101AB" w:rsidRDefault="00607A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D5C9EC" w14:textId="21222B9B" w:rsidR="00607A46" w:rsidRPr="003101AB" w:rsidRDefault="00607A46" w:rsidP="00607A46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3101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7264D" w:rsidRPr="003101AB">
        <w:rPr>
          <w:rFonts w:ascii="Times New Roman" w:hAnsi="Times New Roman" w:cs="Times New Roman"/>
          <w:sz w:val="20"/>
          <w:szCs w:val="20"/>
          <w:lang w:val="en-US"/>
        </w:rPr>
        <w:t>Submandibular and parotid gland abnormalities</w:t>
      </w:r>
    </w:p>
    <w:p w14:paraId="3CD55DFA" w14:textId="77777777" w:rsidR="00607A46" w:rsidRPr="003101AB" w:rsidRDefault="00607A46" w:rsidP="00607A4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7481" w:type="dxa"/>
        <w:tblInd w:w="704" w:type="dxa"/>
        <w:tblLook w:val="04A0" w:firstRow="1" w:lastRow="0" w:firstColumn="1" w:lastColumn="0" w:noHBand="0" w:noVBand="1"/>
      </w:tblPr>
      <w:tblGrid>
        <w:gridCol w:w="1978"/>
        <w:gridCol w:w="1903"/>
        <w:gridCol w:w="1800"/>
        <w:gridCol w:w="1800"/>
      </w:tblGrid>
      <w:tr w:rsidR="00E801ED" w:rsidRPr="003101AB" w14:paraId="27784159" w14:textId="6E2606CE" w:rsidTr="00E801ED">
        <w:trPr>
          <w:trHeight w:val="493"/>
        </w:trPr>
        <w:tc>
          <w:tcPr>
            <w:tcW w:w="1978" w:type="dxa"/>
          </w:tcPr>
          <w:p w14:paraId="2DFA43DE" w14:textId="77777777" w:rsidR="00607A46" w:rsidRPr="003101AB" w:rsidRDefault="00607A46" w:rsidP="00607A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3" w:type="dxa"/>
          </w:tcPr>
          <w:p w14:paraId="750A545E" w14:textId="069C5B86" w:rsidR="00607A46" w:rsidRPr="003101AB" w:rsidRDefault="00E801ED" w:rsidP="00607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parotid glands </w:t>
            </w:r>
          </w:p>
        </w:tc>
        <w:tc>
          <w:tcPr>
            <w:tcW w:w="1800" w:type="dxa"/>
          </w:tcPr>
          <w:p w14:paraId="2853873F" w14:textId="376FCF37" w:rsidR="00607A46" w:rsidRPr="00E801ED" w:rsidRDefault="00E801ED" w:rsidP="00607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>parotid</w:t>
            </w:r>
            <w:proofErr w:type="spellEnd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800" w:type="dxa"/>
          </w:tcPr>
          <w:p w14:paraId="43E00865" w14:textId="0E8FCB8D" w:rsidR="00607A46" w:rsidRPr="003101AB" w:rsidRDefault="00607A46" w:rsidP="00607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E801ED" w:rsidRPr="003101AB" w14:paraId="3D6B4D2F" w14:textId="04AED267" w:rsidTr="00E801ED">
        <w:trPr>
          <w:trHeight w:val="517"/>
        </w:trPr>
        <w:tc>
          <w:tcPr>
            <w:tcW w:w="1978" w:type="dxa"/>
          </w:tcPr>
          <w:p w14:paraId="4B6FB56B" w14:textId="576D38E9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submandibul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903" w:type="dxa"/>
          </w:tcPr>
          <w:p w14:paraId="178FABA8" w14:textId="5A952ACB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00" w:type="dxa"/>
          </w:tcPr>
          <w:p w14:paraId="7DB90114" w14:textId="1984D079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41CA6660" w14:textId="7D8C781B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801ED" w:rsidRPr="003101AB" w14:paraId="3D4FC598" w14:textId="0CC64A1E" w:rsidTr="00E801ED">
        <w:trPr>
          <w:trHeight w:val="493"/>
        </w:trPr>
        <w:tc>
          <w:tcPr>
            <w:tcW w:w="1978" w:type="dxa"/>
          </w:tcPr>
          <w:p w14:paraId="587CD3B9" w14:textId="142D2ADF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mandibul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903" w:type="dxa"/>
          </w:tcPr>
          <w:p w14:paraId="47D33D45" w14:textId="6083DEC9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0DE24A79" w14:textId="70BB9DBE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2E162130" w14:textId="2C2C4EEF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801ED" w:rsidRPr="003101AB" w14:paraId="301025F1" w14:textId="77777777" w:rsidTr="00E801ED">
        <w:trPr>
          <w:trHeight w:val="493"/>
        </w:trPr>
        <w:tc>
          <w:tcPr>
            <w:tcW w:w="1978" w:type="dxa"/>
          </w:tcPr>
          <w:p w14:paraId="7CCB08F4" w14:textId="07367CA5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903" w:type="dxa"/>
          </w:tcPr>
          <w:p w14:paraId="14237CAB" w14:textId="531CB097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</w:tcPr>
          <w:p w14:paraId="307261B2" w14:textId="3CDFCFBB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2F1ABEA2" w14:textId="6CF7FF9B" w:rsidR="00E801ED" w:rsidRPr="003101AB" w:rsidRDefault="00E801ED" w:rsidP="00E80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</w:tbl>
    <w:p w14:paraId="503AFDB3" w14:textId="77777777" w:rsidR="006F230D" w:rsidRPr="003101AB" w:rsidRDefault="006F230D" w:rsidP="006F230D">
      <w:pPr>
        <w:rPr>
          <w:rFonts w:ascii="Times New Roman" w:hAnsi="Times New Roman" w:cs="Times New Roman"/>
          <w:sz w:val="20"/>
          <w:szCs w:val="20"/>
        </w:rPr>
      </w:pPr>
    </w:p>
    <w:p w14:paraId="76241C08" w14:textId="7B5FF729" w:rsidR="006F230D" w:rsidRPr="003101AB" w:rsidRDefault="00B7264D" w:rsidP="006F230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3101AB">
        <w:rPr>
          <w:rFonts w:ascii="Times New Roman" w:hAnsi="Times New Roman" w:cs="Times New Roman"/>
          <w:sz w:val="20"/>
          <w:szCs w:val="20"/>
          <w:lang w:val="en-US"/>
        </w:rPr>
        <w:t>Submandibular and lacrimal gland abnormalities</w:t>
      </w:r>
    </w:p>
    <w:p w14:paraId="62545A3D" w14:textId="77777777" w:rsidR="006F230D" w:rsidRPr="003101AB" w:rsidRDefault="006F230D" w:rsidP="006F230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Ind w:w="704" w:type="dxa"/>
        <w:tblLook w:val="04A0" w:firstRow="1" w:lastRow="0" w:firstColumn="1" w:lastColumn="0" w:noHBand="0" w:noVBand="1"/>
      </w:tblPr>
      <w:tblGrid>
        <w:gridCol w:w="2159"/>
        <w:gridCol w:w="1710"/>
        <w:gridCol w:w="1827"/>
        <w:gridCol w:w="1827"/>
      </w:tblGrid>
      <w:tr w:rsidR="006F230D" w:rsidRPr="003101AB" w14:paraId="47A343BF" w14:textId="77777777" w:rsidTr="00E801ED">
        <w:trPr>
          <w:trHeight w:val="482"/>
        </w:trPr>
        <w:tc>
          <w:tcPr>
            <w:tcW w:w="2159" w:type="dxa"/>
          </w:tcPr>
          <w:p w14:paraId="5916AF66" w14:textId="77777777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5653C2B5" w14:textId="23D279E4" w:rsidR="006F230D" w:rsidRPr="003101AB" w:rsidRDefault="00E801E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lacrimal glands</w:t>
            </w:r>
            <w:r w:rsidRPr="00140F04" w:rsidDel="00667F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0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27" w:type="dxa"/>
          </w:tcPr>
          <w:p w14:paraId="66616DBF" w14:textId="3CBFD0F4" w:rsidR="006F230D" w:rsidRPr="00E801ED" w:rsidRDefault="00E801E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lacrimal </w:t>
            </w:r>
            <w:proofErr w:type="spellStart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  <w:r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27" w:type="dxa"/>
          </w:tcPr>
          <w:p w14:paraId="42BC29FA" w14:textId="49147261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F230D" w:rsidRPr="003101AB" w14:paraId="17D3E0E0" w14:textId="77777777" w:rsidTr="00E801ED">
        <w:trPr>
          <w:trHeight w:val="504"/>
        </w:trPr>
        <w:tc>
          <w:tcPr>
            <w:tcW w:w="2159" w:type="dxa"/>
          </w:tcPr>
          <w:p w14:paraId="5D6ACDC0" w14:textId="25BFFAC8" w:rsidR="006F230D" w:rsidRPr="003101AB" w:rsidRDefault="00667F72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submandibul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710" w:type="dxa"/>
          </w:tcPr>
          <w:p w14:paraId="65643702" w14:textId="6BB16DDF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27" w:type="dxa"/>
          </w:tcPr>
          <w:p w14:paraId="509F3605" w14:textId="38B92773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27" w:type="dxa"/>
          </w:tcPr>
          <w:p w14:paraId="06E8460C" w14:textId="76A52A4F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F230D" w:rsidRPr="003101AB" w14:paraId="1F91154F" w14:textId="77777777" w:rsidTr="00E801ED">
        <w:trPr>
          <w:trHeight w:val="482"/>
        </w:trPr>
        <w:tc>
          <w:tcPr>
            <w:tcW w:w="2159" w:type="dxa"/>
          </w:tcPr>
          <w:p w14:paraId="3666B2CA" w14:textId="510491D6" w:rsidR="006F230D" w:rsidRPr="003101AB" w:rsidRDefault="00667F72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bmandibul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710" w:type="dxa"/>
          </w:tcPr>
          <w:p w14:paraId="1CE5B8D1" w14:textId="2D05C902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27" w:type="dxa"/>
          </w:tcPr>
          <w:p w14:paraId="33EFDDB4" w14:textId="49C6F524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27" w:type="dxa"/>
          </w:tcPr>
          <w:p w14:paraId="14190993" w14:textId="77777777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6F230D" w:rsidRPr="003101AB" w14:paraId="00AED38D" w14:textId="77777777" w:rsidTr="00E801ED">
        <w:trPr>
          <w:trHeight w:val="482"/>
        </w:trPr>
        <w:tc>
          <w:tcPr>
            <w:tcW w:w="2159" w:type="dxa"/>
          </w:tcPr>
          <w:p w14:paraId="1BEB476D" w14:textId="6D8FEB88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10" w:type="dxa"/>
          </w:tcPr>
          <w:p w14:paraId="2C1FDE44" w14:textId="0A0F0D42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27" w:type="dxa"/>
          </w:tcPr>
          <w:p w14:paraId="5D9E9CFC" w14:textId="21BAE09C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27" w:type="dxa"/>
          </w:tcPr>
          <w:p w14:paraId="28F957EC" w14:textId="77777777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</w:tbl>
    <w:p w14:paraId="1D9499E3" w14:textId="194A55EC" w:rsidR="00607A46" w:rsidRPr="003101AB" w:rsidRDefault="00607A46" w:rsidP="00607A46">
      <w:pPr>
        <w:rPr>
          <w:rFonts w:ascii="Times New Roman" w:hAnsi="Times New Roman" w:cs="Times New Roman"/>
          <w:sz w:val="20"/>
          <w:szCs w:val="20"/>
        </w:rPr>
      </w:pPr>
    </w:p>
    <w:p w14:paraId="53CF046B" w14:textId="44B5CE66" w:rsidR="006F230D" w:rsidRPr="003101AB" w:rsidRDefault="006F230D" w:rsidP="00607A46">
      <w:pPr>
        <w:rPr>
          <w:rFonts w:ascii="Times New Roman" w:hAnsi="Times New Roman" w:cs="Times New Roman"/>
          <w:sz w:val="20"/>
          <w:szCs w:val="20"/>
        </w:rPr>
      </w:pPr>
    </w:p>
    <w:p w14:paraId="0136A4A0" w14:textId="1FB88AA9" w:rsidR="006F230D" w:rsidRPr="003101AB" w:rsidRDefault="00B7264D" w:rsidP="006F230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3101AB">
        <w:rPr>
          <w:rFonts w:ascii="Times New Roman" w:hAnsi="Times New Roman" w:cs="Times New Roman"/>
          <w:sz w:val="20"/>
          <w:szCs w:val="20"/>
          <w:lang w:val="en-US"/>
        </w:rPr>
        <w:t>Parotid and lacrimal gland abnormalities</w:t>
      </w:r>
    </w:p>
    <w:p w14:paraId="28562EDF" w14:textId="77777777" w:rsidR="006F230D" w:rsidRPr="003101AB" w:rsidRDefault="006F230D" w:rsidP="006F230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Ind w:w="704" w:type="dxa"/>
        <w:tblLook w:val="04A0" w:firstRow="1" w:lastRow="0" w:firstColumn="1" w:lastColumn="0" w:noHBand="0" w:noVBand="1"/>
      </w:tblPr>
      <w:tblGrid>
        <w:gridCol w:w="2171"/>
        <w:gridCol w:w="1790"/>
        <w:gridCol w:w="1838"/>
        <w:gridCol w:w="1772"/>
      </w:tblGrid>
      <w:tr w:rsidR="00667F72" w:rsidRPr="003101AB" w14:paraId="4475F906" w14:textId="77777777" w:rsidTr="00E801ED">
        <w:trPr>
          <w:trHeight w:val="517"/>
        </w:trPr>
        <w:tc>
          <w:tcPr>
            <w:tcW w:w="2171" w:type="dxa"/>
          </w:tcPr>
          <w:p w14:paraId="0D50E2F4" w14:textId="77777777" w:rsidR="00667F72" w:rsidRPr="003101AB" w:rsidRDefault="00667F72" w:rsidP="00667F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</w:tcPr>
          <w:p w14:paraId="731F639F" w14:textId="375BAE03" w:rsidR="00667F72" w:rsidRPr="003101AB" w:rsidRDefault="00E801ED" w:rsidP="00667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lacrimal glands</w:t>
            </w:r>
          </w:p>
        </w:tc>
        <w:tc>
          <w:tcPr>
            <w:tcW w:w="1838" w:type="dxa"/>
          </w:tcPr>
          <w:p w14:paraId="163DBD11" w14:textId="532F78D0" w:rsidR="00667F72" w:rsidRPr="00E801ED" w:rsidRDefault="00E24E72" w:rsidP="00667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01ED"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801ED" w:rsidRPr="00E801E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="00E801ED"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 w:rsidR="00E801ED" w:rsidRPr="00E801ED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 w:rsidR="00E801ED" w:rsidRPr="00E801ED">
              <w:rPr>
                <w:rFonts w:ascii="Times New Roman" w:hAnsi="Times New Roman" w:cs="Times New Roman"/>
                <w:sz w:val="20"/>
                <w:szCs w:val="20"/>
              </w:rPr>
              <w:t xml:space="preserve"> lacrimal</w:t>
            </w:r>
            <w:r w:rsidR="00E801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801ED"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772" w:type="dxa"/>
          </w:tcPr>
          <w:p w14:paraId="598AFF6E" w14:textId="5423C33C" w:rsidR="00667F72" w:rsidRPr="003101AB" w:rsidRDefault="00667F72" w:rsidP="00667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F230D" w:rsidRPr="003101AB" w14:paraId="62D29F82" w14:textId="77777777" w:rsidTr="00E801ED">
        <w:trPr>
          <w:trHeight w:val="541"/>
        </w:trPr>
        <w:tc>
          <w:tcPr>
            <w:tcW w:w="2171" w:type="dxa"/>
          </w:tcPr>
          <w:p w14:paraId="7CDF41C1" w14:textId="5F3AA797" w:rsidR="006F230D" w:rsidRPr="003101AB" w:rsidRDefault="00667F72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ot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790" w:type="dxa"/>
          </w:tcPr>
          <w:p w14:paraId="1BEA7C81" w14:textId="49847695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38" w:type="dxa"/>
          </w:tcPr>
          <w:p w14:paraId="0DB73037" w14:textId="6590793D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72" w:type="dxa"/>
          </w:tcPr>
          <w:p w14:paraId="47C16F2B" w14:textId="226B6BA3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667F72" w:rsidRPr="003101AB" w14:paraId="2688B8AE" w14:textId="77777777" w:rsidTr="00E801ED">
        <w:trPr>
          <w:trHeight w:val="517"/>
        </w:trPr>
        <w:tc>
          <w:tcPr>
            <w:tcW w:w="2171" w:type="dxa"/>
          </w:tcPr>
          <w:p w14:paraId="453E24BA" w14:textId="683C3880" w:rsidR="00667F72" w:rsidRPr="003101AB" w:rsidRDefault="00667F72" w:rsidP="00667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ot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ands</w:t>
            </w:r>
            <w:proofErr w:type="spellEnd"/>
          </w:p>
        </w:tc>
        <w:tc>
          <w:tcPr>
            <w:tcW w:w="1790" w:type="dxa"/>
          </w:tcPr>
          <w:p w14:paraId="7C13DFFD" w14:textId="2782AF64" w:rsidR="00667F72" w:rsidRPr="003101AB" w:rsidRDefault="00667F72" w:rsidP="00667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8" w:type="dxa"/>
          </w:tcPr>
          <w:p w14:paraId="2184E6BF" w14:textId="26891664" w:rsidR="00667F72" w:rsidRPr="003101AB" w:rsidRDefault="00667F72" w:rsidP="00667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2" w:type="dxa"/>
          </w:tcPr>
          <w:p w14:paraId="0294EE5B" w14:textId="041DC4A9" w:rsidR="00667F72" w:rsidRPr="003101AB" w:rsidRDefault="00667F72" w:rsidP="00667F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F230D" w:rsidRPr="003101AB" w14:paraId="50FCD7E1" w14:textId="77777777" w:rsidTr="00E801ED">
        <w:trPr>
          <w:trHeight w:val="517"/>
        </w:trPr>
        <w:tc>
          <w:tcPr>
            <w:tcW w:w="2171" w:type="dxa"/>
          </w:tcPr>
          <w:p w14:paraId="6621B7B7" w14:textId="3A9CEE2E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90" w:type="dxa"/>
          </w:tcPr>
          <w:p w14:paraId="3691C36B" w14:textId="77777777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38" w:type="dxa"/>
          </w:tcPr>
          <w:p w14:paraId="1102B4D8" w14:textId="77777777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72" w:type="dxa"/>
          </w:tcPr>
          <w:p w14:paraId="2FE07532" w14:textId="77777777" w:rsidR="006F230D" w:rsidRPr="003101AB" w:rsidRDefault="006F230D" w:rsidP="00B42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1A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</w:tbl>
    <w:p w14:paraId="0DBC05C9" w14:textId="2B008D94" w:rsidR="006F230D" w:rsidRPr="003101AB" w:rsidRDefault="006F230D" w:rsidP="00607A46">
      <w:pPr>
        <w:rPr>
          <w:rFonts w:ascii="Times New Roman" w:hAnsi="Times New Roman" w:cs="Times New Roman"/>
          <w:sz w:val="20"/>
          <w:szCs w:val="20"/>
        </w:rPr>
      </w:pPr>
    </w:p>
    <w:p w14:paraId="32FDCA4B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5A00E70C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248A4B62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5A921F61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38C9C982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531A8AD7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55CD4E29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75DA4C5E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36AAF9CA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5A3E436D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2FB8F694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0F7375FE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3C039B45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7CA97E95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7870CF5F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65DD509C" w14:textId="77777777" w:rsidR="004234A1" w:rsidRDefault="004234A1" w:rsidP="004234A1">
      <w:pPr>
        <w:rPr>
          <w:rFonts w:ascii="Times New Roman" w:hAnsi="Times New Roman" w:cs="Times New Roman"/>
          <w:b/>
          <w:bCs/>
          <w:lang w:val="en-US"/>
        </w:rPr>
      </w:pPr>
    </w:p>
    <w:p w14:paraId="2F9F5C1A" w14:textId="77777777" w:rsidR="004234A1" w:rsidRDefault="004234A1" w:rsidP="00607A4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6652B4" w14:textId="77777777" w:rsidR="009920BB" w:rsidRPr="004234A1" w:rsidRDefault="009920BB" w:rsidP="009920BB">
      <w:pPr>
        <w:rPr>
          <w:rFonts w:ascii="Times New Roman" w:hAnsi="Times New Roman" w:cs="Times New Roman"/>
          <w:b/>
          <w:bCs/>
          <w:lang w:val="en-US"/>
        </w:rPr>
      </w:pPr>
      <w:r w:rsidRPr="00E801ED">
        <w:rPr>
          <w:rFonts w:ascii="Times New Roman" w:hAnsi="Times New Roman" w:cs="Times New Roman"/>
          <w:b/>
          <w:bCs/>
          <w:lang w:val="en-US"/>
        </w:rPr>
        <w:lastRenderedPageBreak/>
        <w:t>Supplementary Data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801E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40F04">
        <w:rPr>
          <w:rFonts w:ascii="Times New Roman" w:hAnsi="Times New Roman" w:cs="Times New Roman"/>
          <w:b/>
          <w:bCs/>
          <w:lang w:val="en-US"/>
        </w:rPr>
        <w:t>OMERACT classification of salivary and lacrimal glands using the semiquantitative 0–3 scale</w:t>
      </w:r>
    </w:p>
    <w:p w14:paraId="2F4D2560" w14:textId="77777777" w:rsidR="004234A1" w:rsidRDefault="004234A1" w:rsidP="00274D2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5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9"/>
        <w:gridCol w:w="1733"/>
        <w:gridCol w:w="1700"/>
        <w:gridCol w:w="1254"/>
        <w:gridCol w:w="1155"/>
        <w:gridCol w:w="1254"/>
        <w:gridCol w:w="1104"/>
      </w:tblGrid>
      <w:tr w:rsidR="009920BB" w:rsidRPr="009920BB" w14:paraId="7B6750EA" w14:textId="77777777" w:rsidTr="009920BB">
        <w:trPr>
          <w:trHeight w:val="956"/>
        </w:trPr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CC41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OMERACT score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A032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Right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submandibular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gland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7C0D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Left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submandibular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gland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C90D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Right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parotid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gland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5D8C1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Left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parotid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gland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46A4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Right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lacrimal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gland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7FC51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Left</w:t>
            </w:r>
            <w:proofErr w:type="spellEnd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lacrimal </w:t>
            </w:r>
            <w:proofErr w:type="spellStart"/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gland</w:t>
            </w:r>
            <w:proofErr w:type="spellEnd"/>
          </w:p>
        </w:tc>
      </w:tr>
      <w:tr w:rsidR="009920BB" w:rsidRPr="009920BB" w14:paraId="4D259F45" w14:textId="77777777" w:rsidTr="009920BB">
        <w:trPr>
          <w:trHeight w:val="374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28A1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79A2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3130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E9AA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CF77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BE41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9C08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9</w:t>
            </w:r>
          </w:p>
        </w:tc>
      </w:tr>
      <w:tr w:rsidR="009920BB" w:rsidRPr="009920BB" w14:paraId="46AAE949" w14:textId="77777777" w:rsidTr="009920BB">
        <w:trPr>
          <w:trHeight w:val="374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F508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FB03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8A64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F22C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65A3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0E63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9C39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2</w:t>
            </w:r>
          </w:p>
        </w:tc>
      </w:tr>
      <w:tr w:rsidR="009920BB" w:rsidRPr="009920BB" w14:paraId="0C1BEE6A" w14:textId="77777777" w:rsidTr="009920BB">
        <w:trPr>
          <w:trHeight w:val="374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604D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2816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C416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4FA5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23A5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14FB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C92E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</w:t>
            </w:r>
          </w:p>
        </w:tc>
      </w:tr>
      <w:tr w:rsidR="009920BB" w:rsidRPr="009920BB" w14:paraId="306F2325" w14:textId="77777777" w:rsidTr="009920BB">
        <w:trPr>
          <w:trHeight w:val="374"/>
        </w:trPr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FFFF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A8E9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D33A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3714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E064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C59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BB16" w14:textId="77777777" w:rsidR="009920BB" w:rsidRPr="009920BB" w:rsidRDefault="009920BB" w:rsidP="00992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992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</w:tr>
    </w:tbl>
    <w:p w14:paraId="5AA2EF81" w14:textId="77777777" w:rsidR="004234A1" w:rsidRDefault="004234A1" w:rsidP="00274D24">
      <w:pPr>
        <w:rPr>
          <w:rFonts w:ascii="Times New Roman" w:hAnsi="Times New Roman" w:cs="Times New Roman"/>
          <w:b/>
          <w:bCs/>
          <w:lang w:val="en-US"/>
        </w:rPr>
      </w:pPr>
    </w:p>
    <w:p w14:paraId="771FE94A" w14:textId="2F974E48" w:rsidR="00274D24" w:rsidRDefault="00274D24" w:rsidP="00274D24">
      <w:pPr>
        <w:rPr>
          <w:rFonts w:ascii="Times New Roman" w:hAnsi="Times New Roman" w:cs="Times New Roman"/>
          <w:b/>
          <w:bCs/>
          <w:lang w:val="en-US"/>
        </w:rPr>
      </w:pPr>
      <w:r w:rsidRPr="00E801E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igure</w:t>
      </w:r>
      <w:r w:rsidRPr="00E801ED">
        <w:rPr>
          <w:rFonts w:ascii="Times New Roman" w:hAnsi="Times New Roman" w:cs="Times New Roman"/>
          <w:b/>
          <w:bCs/>
          <w:lang w:val="en-US"/>
        </w:rPr>
        <w:t xml:space="preserve"> S1. </w:t>
      </w:r>
      <w:r w:rsidRPr="00274D24">
        <w:rPr>
          <w:rFonts w:ascii="Times New Roman" w:hAnsi="Times New Roman" w:cs="Times New Roman"/>
          <w:b/>
          <w:bCs/>
          <w:lang w:val="en-US"/>
        </w:rPr>
        <w:t xml:space="preserve">Receiver Operator Characteristics curve for the number of glands with ultrasound abnormalities to identify cases classified as Sjögren’s </w:t>
      </w:r>
      <w:r>
        <w:rPr>
          <w:rFonts w:ascii="Times New Roman" w:hAnsi="Times New Roman" w:cs="Times New Roman"/>
          <w:b/>
          <w:bCs/>
          <w:lang w:val="en-US"/>
        </w:rPr>
        <w:t>Disease</w:t>
      </w:r>
    </w:p>
    <w:p w14:paraId="733457AB" w14:textId="6FC1B9C5" w:rsidR="00274D24" w:rsidRPr="00E801ED" w:rsidRDefault="00EF043D" w:rsidP="009920BB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5C85E659" wp14:editId="7193979B">
            <wp:extent cx="2971800" cy="2705100"/>
            <wp:effectExtent l="0" t="0" r="0" b="0"/>
            <wp:docPr id="1473419178" name="Imagen 2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419178" name="Imagen 2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4D24" w:rsidRPr="00274D24">
        <w:rPr>
          <w:rFonts w:ascii="Times New Roman" w:hAnsi="Times New Roman" w:cs="Times New Roman"/>
          <w:b/>
          <w:bCs/>
          <w:lang w:val="en-US"/>
        </w:rPr>
        <w:t>.</w:t>
      </w:r>
    </w:p>
    <w:p w14:paraId="41DA1DCB" w14:textId="77777777" w:rsidR="00274D24" w:rsidRPr="003101AB" w:rsidRDefault="00274D24" w:rsidP="009963B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36F14E2" w14:textId="77777777" w:rsidR="009963BE" w:rsidRPr="003101AB" w:rsidRDefault="009963BE" w:rsidP="00607A4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963BE" w:rsidRPr="003101AB" w:rsidSect="001C4B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E0C23"/>
    <w:multiLevelType w:val="hybridMultilevel"/>
    <w:tmpl w:val="2A789692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20F2F"/>
    <w:multiLevelType w:val="hybridMultilevel"/>
    <w:tmpl w:val="2A789692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0066F6"/>
    <w:multiLevelType w:val="hybridMultilevel"/>
    <w:tmpl w:val="2A789692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4286339">
    <w:abstractNumId w:val="2"/>
  </w:num>
  <w:num w:numId="2" w16cid:durableId="87777285">
    <w:abstractNumId w:val="0"/>
  </w:num>
  <w:num w:numId="3" w16cid:durableId="1077871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066"/>
    <w:rsid w:val="00133091"/>
    <w:rsid w:val="001C4BDA"/>
    <w:rsid w:val="00274D24"/>
    <w:rsid w:val="002B31DF"/>
    <w:rsid w:val="003101AB"/>
    <w:rsid w:val="00310626"/>
    <w:rsid w:val="00327E10"/>
    <w:rsid w:val="00415066"/>
    <w:rsid w:val="004234A1"/>
    <w:rsid w:val="004D177A"/>
    <w:rsid w:val="004E3CD2"/>
    <w:rsid w:val="004F169A"/>
    <w:rsid w:val="005635C2"/>
    <w:rsid w:val="005E2421"/>
    <w:rsid w:val="00607A46"/>
    <w:rsid w:val="00667F72"/>
    <w:rsid w:val="006E1DE5"/>
    <w:rsid w:val="006F05F0"/>
    <w:rsid w:val="006F230D"/>
    <w:rsid w:val="00736991"/>
    <w:rsid w:val="00777399"/>
    <w:rsid w:val="008160A6"/>
    <w:rsid w:val="008C6283"/>
    <w:rsid w:val="008E5DF2"/>
    <w:rsid w:val="008F5EEF"/>
    <w:rsid w:val="00905051"/>
    <w:rsid w:val="00972F03"/>
    <w:rsid w:val="009920BB"/>
    <w:rsid w:val="009963BE"/>
    <w:rsid w:val="00A654C1"/>
    <w:rsid w:val="00B7264D"/>
    <w:rsid w:val="00BC112C"/>
    <w:rsid w:val="00C73A89"/>
    <w:rsid w:val="00CE2295"/>
    <w:rsid w:val="00E24E72"/>
    <w:rsid w:val="00E5173B"/>
    <w:rsid w:val="00E801ED"/>
    <w:rsid w:val="00EC5B17"/>
    <w:rsid w:val="00EF043D"/>
    <w:rsid w:val="00EF4FDF"/>
    <w:rsid w:val="00F23BB6"/>
    <w:rsid w:val="00F32702"/>
    <w:rsid w:val="00F34AEE"/>
    <w:rsid w:val="00F46F26"/>
    <w:rsid w:val="00FE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4AC09"/>
  <w15:chartTrackingRefBased/>
  <w15:docId w15:val="{E03619A4-A33C-7945-AA7E-9747E343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066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5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07A46"/>
    <w:pPr>
      <w:ind w:left="720"/>
      <w:contextualSpacing/>
    </w:pPr>
  </w:style>
  <w:style w:type="paragraph" w:styleId="Revisin">
    <w:name w:val="Revision"/>
    <w:hidden/>
    <w:uiPriority w:val="99"/>
    <w:semiHidden/>
    <w:rsid w:val="004E3CD2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4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4</Pages>
  <Words>778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é Cortés</cp:lastModifiedBy>
  <cp:revision>32</cp:revision>
  <dcterms:created xsi:type="dcterms:W3CDTF">2025-01-19T04:31:00Z</dcterms:created>
  <dcterms:modified xsi:type="dcterms:W3CDTF">2025-07-16T03:47:00Z</dcterms:modified>
</cp:coreProperties>
</file>